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9CF" w:rsidRPr="00D27D2B" w:rsidRDefault="00835F10" w:rsidP="00E457F0">
      <w:pPr>
        <w:rPr>
          <w:rFonts w:asciiTheme="minorHAnsi" w:hAnsiTheme="minorHAnsi" w:cstheme="minorHAnsi"/>
          <w:lang w:val="en-US"/>
        </w:rPr>
      </w:pPr>
      <w:r w:rsidRPr="00D27D2B">
        <w:rPr>
          <w:rFonts w:asciiTheme="minorHAnsi" w:hAnsiTheme="minorHAnsi" w:cstheme="minorHAnsi"/>
          <w:b/>
          <w:lang w:val="en-US"/>
        </w:rPr>
        <w:t>Supplementary Table 1</w:t>
      </w:r>
      <w:r w:rsidRPr="00D27D2B">
        <w:rPr>
          <w:rFonts w:asciiTheme="minorHAnsi" w:hAnsiTheme="minorHAnsi" w:cstheme="minorHAnsi"/>
          <w:lang w:val="en-US"/>
        </w:rPr>
        <w:t>: Baseline characteristics and outcomes of the study cohort according to the sternal alignment score</w:t>
      </w:r>
    </w:p>
    <w:p w:rsidR="00AF5721" w:rsidRPr="00D27D2B" w:rsidRDefault="00AF5721" w:rsidP="00E457F0">
      <w:pPr>
        <w:rPr>
          <w:rFonts w:asciiTheme="minorHAnsi" w:hAnsiTheme="minorHAnsi" w:cstheme="minorHAnsi"/>
          <w:lang w:val="en-US"/>
        </w:rPr>
      </w:pPr>
    </w:p>
    <w:tbl>
      <w:tblPr>
        <w:tblStyle w:val="Tabellasemplice4"/>
        <w:tblW w:w="9781" w:type="dxa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985"/>
        <w:gridCol w:w="850"/>
      </w:tblGrid>
      <w:tr w:rsidR="00AF5721" w:rsidRPr="00D27D2B" w:rsidTr="00322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F5721" w:rsidRPr="00D27D2B" w:rsidRDefault="00AF5721" w:rsidP="00322D2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ernal alignment score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ormal, n = 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verride, n = 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paration, n = 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 (39.25 -  6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 (44.75 - 62.2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(46.5 - 6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6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Primary lung disease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83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CLAD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.4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9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COPD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15.5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4.5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9.4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Cystic fibrosi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9.0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15.8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6.1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Interstitial lung disease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 (55.2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 (65.8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64.5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PPH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.9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Lung Allocation Score (LAS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22 (32.78 - 38.47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.43 (33.93 - 42.43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06 (32.96 - 44.01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40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27.6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3.2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9.4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2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Cardiac disease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.4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6.6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05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35.6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39.1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38.5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30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60 (19.11, 26.98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15 (20.48, 26.16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20 (24.20, 28.50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Prior steroid treatment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 (41.8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41.9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46.7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91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Transplant type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43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Bilateral LTX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(96.6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 (96.1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100.0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Bilateral re-LTX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.4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9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Transplant setting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37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Election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 (91.4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 (92.1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93.5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Emergency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8.6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7.9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ternal closure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FR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2.3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25.0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58.1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CW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 (82.5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 (69.7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32.3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    IWS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5.3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.3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9.7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proofErr w:type="spellStart"/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Intraop</w:t>
            </w:r>
            <w:proofErr w:type="spellEnd"/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. ECMO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(96.6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 (96.1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(90.3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8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ternal revision surgery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9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Re-thoracotomy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13.8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18.4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6.1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72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urgical site complication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21.1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8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Postop ventilation time (hours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 (24- 144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.00 (24 - 139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.00 (24 - 72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10</w:t>
            </w:r>
          </w:p>
        </w:tc>
      </w:tr>
      <w:tr w:rsidR="00AF5721" w:rsidRPr="00D27D2B" w:rsidTr="0032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Postop ECMO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22.4%)</w:t>
            </w:r>
          </w:p>
        </w:tc>
        <w:tc>
          <w:tcPr>
            <w:tcW w:w="1984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18.4%)</w:t>
            </w:r>
          </w:p>
        </w:tc>
        <w:tc>
          <w:tcPr>
            <w:tcW w:w="1985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850" w:type="dxa"/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46</w:t>
            </w:r>
          </w:p>
        </w:tc>
      </w:tr>
      <w:tr w:rsidR="00AF5721" w:rsidRPr="00D27D2B" w:rsidTr="00322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AF5721" w:rsidRPr="00D27D2B" w:rsidRDefault="00AF5721" w:rsidP="00322D23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Late </w:t>
            </w:r>
            <w:proofErr w:type="spellStart"/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AF5721" w:rsidRPr="00D27D2B" w:rsidRDefault="00AF5721" w:rsidP="0032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</w:rPr>
              <w:t>12 (21.1%)</w:t>
            </w:r>
          </w:p>
        </w:tc>
        <w:tc>
          <w:tcPr>
            <w:tcW w:w="1984" w:type="dxa"/>
            <w:shd w:val="clear" w:color="auto" w:fill="auto"/>
          </w:tcPr>
          <w:p w:rsidR="00AF5721" w:rsidRPr="00D27D2B" w:rsidRDefault="00AF5721" w:rsidP="0032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</w:rPr>
              <w:t>20 (26.7%)</w:t>
            </w:r>
          </w:p>
        </w:tc>
        <w:tc>
          <w:tcPr>
            <w:tcW w:w="1985" w:type="dxa"/>
            <w:shd w:val="clear" w:color="auto" w:fill="auto"/>
          </w:tcPr>
          <w:p w:rsidR="00AF5721" w:rsidRPr="00D27D2B" w:rsidRDefault="00AF5721" w:rsidP="0032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</w:rPr>
              <w:t>7 (22.6%)</w:t>
            </w:r>
          </w:p>
        </w:tc>
        <w:tc>
          <w:tcPr>
            <w:tcW w:w="850" w:type="dxa"/>
            <w:shd w:val="clear" w:color="auto" w:fill="auto"/>
          </w:tcPr>
          <w:p w:rsidR="00AF5721" w:rsidRPr="00D27D2B" w:rsidRDefault="00AF5721" w:rsidP="00322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</w:rPr>
              <w:t>0.741</w:t>
            </w:r>
          </w:p>
        </w:tc>
      </w:tr>
      <w:tr w:rsidR="00AF5721" w:rsidRPr="00D27D2B" w:rsidTr="00AF57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In-hospital dea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13.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6.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F5721" w:rsidRPr="00D27D2B" w:rsidRDefault="00AF5721" w:rsidP="00322D23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0</w:t>
            </w:r>
          </w:p>
        </w:tc>
      </w:tr>
      <w:tr w:rsidR="00AF5721" w:rsidRPr="00D27D2B" w:rsidTr="00AF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AF5721" w:rsidRPr="00D27D2B" w:rsidRDefault="00AF5721" w:rsidP="00322D23">
            <w:pPr>
              <w:contextualSpacing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CLAD: Chronic lung allograft dysfunction; COPD: Chronic obstructive pulmonary disease; PPH: Primary pulmonary hypertension; LTX: Lung transplantation; FRS: Figure-of-eight </w:t>
            </w:r>
            <w:proofErr w:type="spellStart"/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resorbable</w:t>
            </w:r>
            <w:proofErr w:type="spellEnd"/>
            <w:r w:rsidRPr="00D27D2B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 sutures; CWS: Crossed wired sutures; IWS: Interrupted wired sutures; ECMO: Extracorporeal membrane oxygenation.</w:t>
            </w:r>
          </w:p>
        </w:tc>
      </w:tr>
    </w:tbl>
    <w:p w:rsidR="00AF5721" w:rsidRPr="00835F10" w:rsidRDefault="00AF5721" w:rsidP="00E457F0">
      <w:pPr>
        <w:rPr>
          <w:rFonts w:ascii="Times New Roman" w:hAnsi="Times New Roman" w:cs="Times New Roman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393457" w:rsidRDefault="00393457" w:rsidP="00E14771">
      <w:pPr>
        <w:jc w:val="both"/>
        <w:rPr>
          <w:rFonts w:asciiTheme="minorHAnsi" w:hAnsiTheme="minorHAnsi" w:cstheme="minorHAnsi"/>
          <w:lang w:val="en-US"/>
        </w:rPr>
      </w:pPr>
      <w:r w:rsidRPr="00D27D2B">
        <w:rPr>
          <w:rFonts w:asciiTheme="minorHAnsi" w:hAnsiTheme="minorHAnsi" w:cstheme="minorHAnsi"/>
          <w:b/>
          <w:lang w:val="en-US"/>
        </w:rPr>
        <w:lastRenderedPageBreak/>
        <w:t>Supplementary Figure 1</w:t>
      </w:r>
      <w:r w:rsidRPr="00D27D2B">
        <w:rPr>
          <w:rFonts w:asciiTheme="minorHAnsi" w:hAnsiTheme="minorHAnsi" w:cstheme="minorHAnsi"/>
          <w:lang w:val="en-US"/>
        </w:rPr>
        <w:t>: Paired boxplots comparing the numeric rating scale (NRS) pain scores at different time points according to the technique of sternal closure (CWS: crossed wired suture)</w:t>
      </w: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  <w:r w:rsidRPr="00393457">
        <w:rPr>
          <w:rFonts w:ascii="Times New Roman" w:hAnsi="Times New Roman" w:cs="Times New Roman"/>
          <w:noProof/>
          <w:lang w:val="it-IT"/>
        </w:rPr>
        <w:drawing>
          <wp:inline distT="0" distB="0" distL="0" distR="0" wp14:anchorId="41CFC77C" wp14:editId="5B24C486">
            <wp:extent cx="6120130" cy="4079875"/>
            <wp:effectExtent l="0" t="0" r="0" b="0"/>
            <wp:docPr id="2" name="Immagine 2" descr="C:\Users\user\Desktop\marco1\lavori\bltx sternum\file finali sottomissione abstract\bltx sternum\clam bltx\itcvs\boxplot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marco1\lavori\bltx sternum\file finali sottomissione abstract\bltx sternum\clam bltx\itcvs\boxplot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P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393457" w:rsidRDefault="00393457" w:rsidP="00E14771">
      <w:pPr>
        <w:jc w:val="both"/>
        <w:rPr>
          <w:rFonts w:ascii="Times New Roman" w:hAnsi="Times New Roman" w:cs="Times New Roman"/>
          <w:lang w:val="en-US"/>
        </w:rPr>
      </w:pPr>
    </w:p>
    <w:p w:rsidR="00393457" w:rsidRDefault="00393457" w:rsidP="00E14771">
      <w:pPr>
        <w:jc w:val="both"/>
        <w:rPr>
          <w:rFonts w:ascii="Times New Roman" w:hAnsi="Times New Roman" w:cs="Times New Roman"/>
          <w:lang w:val="en-US"/>
        </w:rPr>
      </w:pP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  <w:r w:rsidRPr="00D27D2B">
        <w:rPr>
          <w:rFonts w:asciiTheme="minorHAnsi" w:hAnsiTheme="minorHAnsi" w:cstheme="minorHAnsi"/>
          <w:b/>
          <w:lang w:val="en-US"/>
        </w:rPr>
        <w:lastRenderedPageBreak/>
        <w:t>Supplementary Figure 2</w:t>
      </w:r>
      <w:r>
        <w:rPr>
          <w:rFonts w:asciiTheme="minorHAnsi" w:hAnsiTheme="minorHAnsi" w:cstheme="minorHAnsi"/>
          <w:lang w:val="en-US"/>
        </w:rPr>
        <w:t>: Covariate balance before and after propensity score weighting</w:t>
      </w:r>
    </w:p>
    <w:p w:rsid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</w:p>
    <w:p w:rsidR="00D27D2B" w:rsidRPr="00D27D2B" w:rsidRDefault="00D27D2B" w:rsidP="00E14771">
      <w:p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it-IT"/>
        </w:rPr>
        <w:drawing>
          <wp:inline distT="0" distB="0" distL="0" distR="0">
            <wp:extent cx="5486400" cy="54864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27D2B" w:rsidRPr="00D27D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47F"/>
    <w:rsid w:val="00366679"/>
    <w:rsid w:val="00393457"/>
    <w:rsid w:val="004B4CDB"/>
    <w:rsid w:val="005A0E27"/>
    <w:rsid w:val="007C247F"/>
    <w:rsid w:val="007E6275"/>
    <w:rsid w:val="00835F10"/>
    <w:rsid w:val="00927460"/>
    <w:rsid w:val="00AF5721"/>
    <w:rsid w:val="00D27D2B"/>
    <w:rsid w:val="00E14771"/>
    <w:rsid w:val="00E4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56DAB"/>
  <w15:chartTrackingRefBased/>
  <w15:docId w15:val="{29BEE543-9F5B-4A96-B162-170B9F858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57F0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E457F0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5-08-25T13:46:00Z</dcterms:created>
  <dcterms:modified xsi:type="dcterms:W3CDTF">2026-01-16T14:39:00Z</dcterms:modified>
</cp:coreProperties>
</file>